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S2 Baseline characteristics of STS subtypes</w:t>
      </w:r>
    </w:p>
    <w:tbl>
      <w:tblPr>
        <w:tblW w:w="1377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056"/>
        <w:gridCol w:w="1920"/>
        <w:gridCol w:w="1540"/>
        <w:gridCol w:w="1486"/>
        <w:gridCol w:w="1354"/>
        <w:gridCol w:w="1336"/>
        <w:gridCol w:w="1438"/>
        <w:gridCol w:w="1209"/>
        <w:gridCol w:w="1439"/>
      </w:tblGrid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3976"/>
            <w:gridSpan w:val="2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LMS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DDLPS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UPS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SPS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MFS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S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otal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3976"/>
            <w:gridSpan w:val="2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0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2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7.9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3.1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1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der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4.1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8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5.9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ge at diagnosis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verag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3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rimary Tumor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Location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Retroperitoneal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9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3.9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Uterus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Extremities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Other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hemo treatment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mcitabin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8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9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nthracyclines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4.6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Dacarbazin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.6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mmunotherapy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reatment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D-1 inhibitor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9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6.7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D-L1 inhibitor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2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KI treatment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KI addition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0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5.6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540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Without TKI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4.4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umber of prior lines of treatment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.5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Rang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4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3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2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-4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D-L1 status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ositiv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egativ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NCLCC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I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0(32.8%)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II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1(67.2%)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Histological grade</w:t>
            </w:r>
          </w:p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(13.1%)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1(50.8%)</w:t>
            </w:r>
          </w:p>
        </w:tc>
      </w:tr>
      <w:tr>
        <w:tblPrEx>
          <w:shd w:val="clear" w:color="auto" w:fill="cdd4e9"/>
        </w:tblPrEx>
        <w:trPr>
          <w:trHeight w:val="231" w:hRule="atLeast"/>
        </w:trPr>
        <w:tc>
          <w:tcPr>
            <w:tcW w:type="dxa" w:w="2056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ot applicable</w:t>
            </w:r>
          </w:p>
        </w:tc>
        <w:tc>
          <w:tcPr>
            <w:tcW w:type="dxa" w:w="15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2(36.1%)</w:t>
            </w:r>
          </w:p>
        </w:tc>
      </w:tr>
    </w:tbl>
    <w:p>
      <w:pPr>
        <w:pStyle w:val="Normal.0"/>
      </w:pPr>
    </w:p>
    <w:sectPr>
      <w:headerReference w:type="default" r:id="rId4"/>
      <w:footerReference w:type="default" r:id="rId5"/>
      <w:pgSz w:w="16840" w:h="11900" w:orient="landscape"/>
      <w:pgMar w:top="1797" w:right="1531" w:bottom="1797" w:left="1531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PingFang SC Regular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